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bCs/>
          <w:color w:val="000000"/>
          <w:kern w:val="0"/>
          <w:sz w:val="22"/>
          <w:szCs w:val="22"/>
        </w:rPr>
        <w:t>Table S</w:t>
      </w:r>
      <w:r>
        <w:rPr>
          <w:bCs/>
          <w:color w:val="000000"/>
          <w:kern w:val="0"/>
          <w:sz w:val="22"/>
          <w:szCs w:val="22"/>
        </w:rPr>
        <w:t>1</w:t>
      </w:r>
      <w:r>
        <w:rPr>
          <w:bCs/>
          <w:color w:val="000000"/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List of utilized primers for qRT-PCR.</w:t>
      </w:r>
    </w:p>
    <w:tbl>
      <w:tblPr>
        <w:tblW w:w="954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3600"/>
        <w:gridCol w:w="360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ecies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Npp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GCAAATCCCGTATACAGTGC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CTTCTACCGGCATCTCCTC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Npp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TGCTGGAGCTGATAAGAGA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TCTTTTGTAGGGCCTTGGT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Myh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CTGATGGATTTCAAGAAC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TCTGAGACGGGTTGACTT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Myh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AATCCACGATGCAGAA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GCCTTGGTCCTTTGAGA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Act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CATCCACGAAACCACCT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GAGTAACAAATCAAAGC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F-</w:t>
            </w:r>
            <w:r>
              <w:rPr>
                <w:kern w:val="0"/>
                <w:sz w:val="22"/>
                <w:szCs w:val="22"/>
              </w:rPr>
              <w:t>β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TCTGCATTGCACTTATGCT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GGGCGATCTAGTGATGGA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CTCCTCTTAGGGGCCA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CGTCTCACCATTGGGG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rg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ACTGGCCCTCCTGATGA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GCCAGAATTGAACACAGA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GGCACAGTCAAGGCTGAGAA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GTGGTGAAGACGCCAGTA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rg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c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TTTTCAGTGACATTCCTCGC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ACATAGACACAGAAGGGAGA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ce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GGTCGGTGTGAACGGATTTG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TAGACCATGTAGTTGAGGTCA</w:t>
            </w:r>
          </w:p>
        </w:tc>
      </w:tr>
    </w:tbl>
    <w:p>
      <w:pPr>
        <w:pStyle w:val="Normal"/>
        <w:widowControl/>
        <w:tabs>
          <w:tab w:val="clear" w:pos="420"/>
          <w:tab w:val="right" w:pos="540" w:leader="none"/>
          <w:tab w:val="left" w:pos="720" w:leader="none"/>
        </w:tabs>
        <w:kinsoku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3:45:00Z</dcterms:created>
  <dc:creator>user</dc:creator>
  <dc:description/>
  <cp:keywords/>
  <dc:language>en-US</dc:language>
  <cp:lastModifiedBy>DELL</cp:lastModifiedBy>
  <dcterms:modified xsi:type="dcterms:W3CDTF">2022-12-10T01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